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1EC3C" w14:textId="67E01EB5" w:rsidR="000F1DCF" w:rsidRDefault="000F1DCF" w:rsidP="000F1DCF">
      <w:pPr>
        <w:rPr>
          <w:noProof/>
          <w:sz w:val="28"/>
          <w:szCs w:val="28"/>
          <w:lang w:val="en-US"/>
        </w:rPr>
      </w:pPr>
      <w:r w:rsidRPr="00C85C76">
        <w:rPr>
          <w:noProof/>
          <w:sz w:val="28"/>
          <w:szCs w:val="28"/>
          <w:lang w:val="en-US"/>
        </w:rPr>
        <w:t xml:space="preserve">Table 1: </w:t>
      </w:r>
      <w:r>
        <w:rPr>
          <w:noProof/>
          <w:sz w:val="28"/>
          <w:szCs w:val="28"/>
          <w:lang w:val="en-US"/>
        </w:rPr>
        <w:t>Weighted</w:t>
      </w:r>
      <w:r w:rsidRPr="00C85C76">
        <w:rPr>
          <w:noProof/>
          <w:sz w:val="28"/>
          <w:szCs w:val="28"/>
          <w:lang w:val="en-US"/>
        </w:rPr>
        <w:t xml:space="preserve"> CCSST-assigned Global Impressions (GI) segments with and without Complicating Factors (CFs) per country</w:t>
      </w:r>
      <w:r w:rsidR="002D7729">
        <w:rPr>
          <w:noProof/>
          <w:sz w:val="28"/>
          <w:szCs w:val="28"/>
          <w:lang w:val="en-US"/>
        </w:rPr>
        <w:t xml:space="preserve"> in percentage</w:t>
      </w:r>
      <w:r>
        <w:rPr>
          <w:noProof/>
          <w:sz w:val="28"/>
          <w:szCs w:val="28"/>
          <w:lang w:val="en-US"/>
        </w:rPr>
        <w:t xml:space="preserve">. </w:t>
      </w:r>
      <w:r w:rsidRPr="000F1DCF">
        <w:rPr>
          <w:noProof/>
          <w:sz w:val="28"/>
          <w:szCs w:val="28"/>
          <w:lang w:val="en-US"/>
        </w:rPr>
        <w:t>Data collected in 2015 for all countries except The Netherlands, for which we use data from 2013</w:t>
      </w:r>
      <w:r>
        <w:rPr>
          <w:noProof/>
          <w:sz w:val="28"/>
          <w:szCs w:val="28"/>
          <w:lang w:val="en-US"/>
        </w:rPr>
        <w:t>.</w:t>
      </w:r>
    </w:p>
    <w:p w14:paraId="39AAB834" w14:textId="0DB2AFAC" w:rsidR="008E7783" w:rsidRDefault="00745AA7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52"/>
        <w:gridCol w:w="627"/>
        <w:gridCol w:w="691"/>
        <w:gridCol w:w="1151"/>
        <w:gridCol w:w="762"/>
        <w:gridCol w:w="591"/>
        <w:gridCol w:w="762"/>
        <w:gridCol w:w="616"/>
        <w:gridCol w:w="512"/>
        <w:gridCol w:w="512"/>
        <w:gridCol w:w="974"/>
        <w:gridCol w:w="610"/>
        <w:gridCol w:w="513"/>
        <w:gridCol w:w="678"/>
        <w:gridCol w:w="936"/>
      </w:tblGrid>
      <w:tr w:rsidR="00745AA7" w:rsidRPr="00745AA7" w14:paraId="084E494C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EEF875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5BE805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</w:tr>
      <w:tr w:rsidR="00745AA7" w:rsidRPr="00745AA7" w14:paraId="49A5FAD9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5EAB39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DB6F8A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52E611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l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50C0FD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Czech </w:t>
            </w:r>
            <w:proofErr w:type="spellStart"/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pub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088731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376879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AFC598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3C37AD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ee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30D16C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DEF387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314CF9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62B883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4D3B14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E03EAB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D0D5C7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witzerland</w:t>
            </w:r>
            <w:proofErr w:type="spellEnd"/>
          </w:p>
        </w:tc>
      </w:tr>
      <w:tr w:rsidR="00745AA7" w:rsidRPr="00745AA7" w14:paraId="1B9CF61D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4293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0940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9BD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4F4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BA32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1B14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C57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B2C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9E3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6B9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326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DD5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9F6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168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060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45AA7" w:rsidRPr="00745AA7" w14:paraId="614002E6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7985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CBF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9FA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5F8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9F6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B79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09E2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E2B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687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4D5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CD5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534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A2D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D5B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E11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2.87</w:t>
            </w:r>
          </w:p>
        </w:tc>
      </w:tr>
      <w:tr w:rsidR="00745AA7" w:rsidRPr="00745AA7" w14:paraId="7875B3B9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1FC6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D03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929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537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E74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647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0DD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966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B87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940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D8D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731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220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5D3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6F7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7.13</w:t>
            </w:r>
          </w:p>
        </w:tc>
      </w:tr>
      <w:tr w:rsidR="00745AA7" w:rsidRPr="00745AA7" w14:paraId="4EDAC47D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7CAB94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CF31D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B8069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E1572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DA130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19619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C1BA7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1B548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877F9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3679B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E8C56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EA3C1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10FEC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09D9E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F937B4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45AA7" w:rsidRPr="00745AA7" w14:paraId="6EC6533F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B0CFEB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0-59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25426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71A064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230BE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8C3BC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DE87E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117D5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016DA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D9A39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64FF7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A85F0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5171B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8571B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67942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AC6C6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5.93</w:t>
            </w:r>
          </w:p>
        </w:tc>
      </w:tr>
      <w:tr w:rsidR="00745AA7" w:rsidRPr="00745AA7" w14:paraId="4F2E9ADC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7496D1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0-69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CA9E6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2AA98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B6AC62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000D9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16E3A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2755A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0EC51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AAA9E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454B34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62D18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0CCE0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48E64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B6A4F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E408B4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0.18</w:t>
            </w:r>
          </w:p>
        </w:tc>
      </w:tr>
      <w:tr w:rsidR="00745AA7" w:rsidRPr="00745AA7" w14:paraId="52BACA80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F7CFF9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70-79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F26C6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36A42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44777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A7B70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25FE6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9EAF3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B457C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991B4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B766E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F3810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AA1D4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32BD1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8CAB9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A08FD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9.97</w:t>
            </w:r>
          </w:p>
        </w:tc>
      </w:tr>
      <w:tr w:rsidR="00745AA7" w:rsidRPr="00745AA7" w14:paraId="08F42777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F76E75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80+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55762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A3062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30827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09661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9E8B5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54AD0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7DB76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F20BE4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BEEE1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C0AE0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E18C9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DCAB8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ADD00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12A94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3.92</w:t>
            </w:r>
          </w:p>
        </w:tc>
      </w:tr>
      <w:tr w:rsidR="00745AA7" w:rsidRPr="00745AA7" w14:paraId="32147F31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B595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 Im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D531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9E42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FB3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E0B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C83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68C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A954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F24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63C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EA1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6CA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D76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302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89C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45AA7" w:rsidRPr="00745AA7" w14:paraId="56E5C930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389E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D99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628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D6F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C09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01E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B25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838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F76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2652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E8B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6E8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E84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739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3D3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1.07</w:t>
            </w:r>
          </w:p>
        </w:tc>
      </w:tr>
      <w:tr w:rsidR="00745AA7" w:rsidRPr="00745AA7" w14:paraId="54FB0995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1EAA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asymptomatic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2CA2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2AA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2BE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B082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58C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6CD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1D7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4242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CAB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FE02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696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0DC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785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79E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4.11</w:t>
            </w:r>
          </w:p>
        </w:tc>
      </w:tr>
      <w:tr w:rsidR="00745AA7" w:rsidRPr="00745AA7" w14:paraId="70D2C988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7178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symptomatic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E85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A3C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F67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FFA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B45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0F94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78A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A15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7E6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935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E4A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7EE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6D5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982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1.60</w:t>
            </w:r>
          </w:p>
        </w:tc>
      </w:tr>
      <w:tr w:rsidR="00745AA7" w:rsidRPr="00745AA7" w14:paraId="7150E51E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524D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ong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course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of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decline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436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30F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35B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DB2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8FA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CD8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FE3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80B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DCE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FC5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53D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439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9B3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A95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8.33</w:t>
            </w:r>
          </w:p>
        </w:tc>
      </w:tr>
      <w:tr w:rsidR="00745AA7" w:rsidRPr="00745AA7" w14:paraId="2ED414FA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A0AA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81D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ADA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DC3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8C1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15D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BD9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135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D7C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CBF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E68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7F1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879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9294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391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.60</w:t>
            </w:r>
          </w:p>
        </w:tc>
      </w:tr>
      <w:tr w:rsidR="00745AA7" w:rsidRPr="00745AA7" w14:paraId="10F28A46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8AC6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7A2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710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D022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9EF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31E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A83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C65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AD9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ABC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0D4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1D0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5C8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9AF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82C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</w:tr>
      <w:tr w:rsidR="00745AA7" w:rsidRPr="00745AA7" w14:paraId="7BF64319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AF5694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plicating</w:t>
            </w:r>
            <w:proofErr w:type="spellEnd"/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ct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99399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4431A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32741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9B8F2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D0E43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CF687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E7ABA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B1A46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FDB34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D28D4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836E6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30594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DE31D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2BDE2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45AA7" w:rsidRPr="00745AA7" w14:paraId="59F7900B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791A7B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ot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F9B90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3BFAF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16A84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424C2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6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70ACB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9ED10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C4FC1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08BBD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1A7EF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84ECF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6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83C4E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24BCF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71FF4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6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5C60B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64.07</w:t>
            </w:r>
          </w:p>
        </w:tc>
      </w:tr>
      <w:tr w:rsidR="00745AA7" w:rsidRPr="00745AA7" w14:paraId="48AB66AD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5DD2FC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73D0F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25194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48A35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B04BC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57EA1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BC0AD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F87A1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71006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2A2C4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F1F2D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FEFC4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20EA2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C413D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39FCF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5.90</w:t>
            </w:r>
          </w:p>
        </w:tc>
      </w:tr>
      <w:tr w:rsidR="00745AA7" w:rsidRPr="00745AA7" w14:paraId="6A268E11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8EE2D8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A17D2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4BA87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8AF94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8B0CE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7A3B5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43D23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E3B49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93B1F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1F118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F0DFF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CD7BE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16FD9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0C992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5C1F3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745AA7" w:rsidRPr="00745AA7" w14:paraId="5AAB2857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2393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 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B2D6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C64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B2D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BCA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9D3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8664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948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DB2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1DB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FE6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A35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05F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9C64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8E4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45AA7" w:rsidRPr="00745AA7" w14:paraId="1EC2ECC8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81EC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not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1F4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2AB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216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1B3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2DE2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0374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568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52C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73D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AC0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94F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63F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5A0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306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5.41</w:t>
            </w:r>
          </w:p>
        </w:tc>
      </w:tr>
      <w:tr w:rsidR="00745AA7" w:rsidRPr="00745AA7" w14:paraId="5A6C1399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6BBB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ABD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4452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DE12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420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49E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2B2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7A0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0AC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480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446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1A0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6CF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0CC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63E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.66</w:t>
            </w:r>
          </w:p>
        </w:tc>
      </w:tr>
      <w:tr w:rsidR="00745AA7" w:rsidRPr="00745AA7" w14:paraId="7D745686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BDA1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asymptomatic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not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BCA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338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7CB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5AA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1D3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078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329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8F7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70D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D32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54D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A0B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23F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8222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4.69</w:t>
            </w:r>
          </w:p>
        </w:tc>
      </w:tr>
      <w:tr w:rsidR="00745AA7" w:rsidRPr="00745AA7" w14:paraId="79990809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3C67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asymptomatic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20A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4312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B6F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3E9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67E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AC4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1614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C4A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D84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9EF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753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D3F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A20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53E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9.42</w:t>
            </w:r>
          </w:p>
        </w:tc>
      </w:tr>
      <w:tr w:rsidR="00745AA7" w:rsidRPr="00745AA7" w14:paraId="1D02A8A7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3E3F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symptomatic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not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F63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80A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723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8E6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EB2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9E1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D1C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DD2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899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777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013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983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EAC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718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1.21</w:t>
            </w:r>
          </w:p>
        </w:tc>
      </w:tr>
      <w:tr w:rsidR="00745AA7" w:rsidRPr="00745AA7" w14:paraId="6E7EA935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BE07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symptomatic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BE3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8CF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B32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6C9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7D6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C55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5EA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B6E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0A8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356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D35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9FA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847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797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0.40</w:t>
            </w:r>
          </w:p>
        </w:tc>
      </w:tr>
      <w:tr w:rsidR="00745AA7" w:rsidRPr="00745AA7" w14:paraId="7B637A49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4933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, not complicat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CF3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58D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B3C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AF5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579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342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50E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53A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6F4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DEA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EA1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553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1FE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B85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.68</w:t>
            </w:r>
          </w:p>
        </w:tc>
      </w:tr>
      <w:tr w:rsidR="00745AA7" w:rsidRPr="00745AA7" w14:paraId="4D67CDE3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2CB2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, complicat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6AF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C92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5F7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307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972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71D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E65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972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DE8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148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970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0C8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BC8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9D2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6.65</w:t>
            </w:r>
          </w:p>
        </w:tc>
      </w:tr>
      <w:tr w:rsidR="00745AA7" w:rsidRPr="00745AA7" w14:paraId="606E76DB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6CE3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, not complicat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F7C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CFA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1A8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41A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554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1B5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F2A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024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4EA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459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D70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DB5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59C0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E1DB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</w:tr>
      <w:tr w:rsidR="00745AA7" w:rsidRPr="00745AA7" w14:paraId="58E64BCE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A9C5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, complicat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A7D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6CBA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F23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F46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F80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95E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BB8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063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08DC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AA5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1A2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288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AAA4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1DE2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3.57</w:t>
            </w:r>
          </w:p>
        </w:tc>
      </w:tr>
      <w:tr w:rsidR="00745AA7" w:rsidRPr="00745AA7" w14:paraId="4C86B307" w14:textId="77777777" w:rsidTr="00745A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FC79" w14:textId="77777777" w:rsidR="00745AA7" w:rsidRPr="00745AA7" w:rsidRDefault="00745AA7" w:rsidP="00745AA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713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35B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46F5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F58E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062D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D206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1CC1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D328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847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A863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D20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3E3F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B959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6997" w14:textId="77777777" w:rsidR="00745AA7" w:rsidRPr="00745AA7" w:rsidRDefault="00745AA7" w:rsidP="00745A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A7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</w:tr>
    </w:tbl>
    <w:p w14:paraId="1B0A1E32" w14:textId="39DAA953" w:rsidR="000F1DCF" w:rsidRPr="000F1DCF" w:rsidRDefault="000F1DCF">
      <w:pPr>
        <w:rPr>
          <w:lang w:val="en-US"/>
        </w:rPr>
      </w:pPr>
    </w:p>
    <w:sectPr w:rsidR="000F1DCF" w:rsidRPr="000F1DCF" w:rsidSect="000F1DC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F8B3A9" w14:textId="77777777" w:rsidR="002D7729" w:rsidRDefault="002D7729" w:rsidP="002D7729">
      <w:pPr>
        <w:spacing w:line="240" w:lineRule="auto"/>
      </w:pPr>
      <w:r>
        <w:separator/>
      </w:r>
    </w:p>
  </w:endnote>
  <w:endnote w:type="continuationSeparator" w:id="0">
    <w:p w14:paraId="71E65463" w14:textId="77777777" w:rsidR="002D7729" w:rsidRDefault="002D7729" w:rsidP="002D77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AF4BB7" w14:textId="77777777" w:rsidR="002D7729" w:rsidRDefault="002D7729" w:rsidP="002D7729">
      <w:pPr>
        <w:spacing w:line="240" w:lineRule="auto"/>
      </w:pPr>
      <w:r>
        <w:separator/>
      </w:r>
    </w:p>
  </w:footnote>
  <w:footnote w:type="continuationSeparator" w:id="0">
    <w:p w14:paraId="537590C9" w14:textId="77777777" w:rsidR="002D7729" w:rsidRDefault="002D7729" w:rsidP="002D772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DCF"/>
    <w:rsid w:val="000F1DCF"/>
    <w:rsid w:val="00171DD7"/>
    <w:rsid w:val="00274255"/>
    <w:rsid w:val="002D7729"/>
    <w:rsid w:val="00477A0A"/>
    <w:rsid w:val="007358A7"/>
    <w:rsid w:val="0074232B"/>
    <w:rsid w:val="00745AA7"/>
    <w:rsid w:val="007461ED"/>
    <w:rsid w:val="00B10700"/>
    <w:rsid w:val="00BA722D"/>
    <w:rsid w:val="00DD17BA"/>
    <w:rsid w:val="00DD5F48"/>
    <w:rsid w:val="00EC440E"/>
    <w:rsid w:val="00EE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535596"/>
  <w15:chartTrackingRefBased/>
  <w15:docId w15:val="{CBA1EEC1-3A4A-4EC9-890B-C2EC7BA22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DCF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32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D66AE526F8FBE4CA86C687579FE59AD" ma:contentTypeVersion="8" ma:contentTypeDescription="Ein neues Dokument erstellen." ma:contentTypeScope="" ma:versionID="8788a6d557d4ba0f7cd6792ff5b76b0f">
  <xsd:schema xmlns:xsd="http://www.w3.org/2001/XMLSchema" xmlns:xs="http://www.w3.org/2001/XMLSchema" xmlns:p="http://schemas.microsoft.com/office/2006/metadata/properties" xmlns:ns2="184cc6c6-d426-4946-83c3-520d678d6e67" targetNamespace="http://schemas.microsoft.com/office/2006/metadata/properties" ma:root="true" ma:fieldsID="a73e8de91ec25579f67988795a17d903" ns2:_="">
    <xsd:import namespace="184cc6c6-d426-4946-83c3-520d678d6e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4cc6c6-d426-4946-83c3-520d678d6e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F2253E-0FDB-47B6-8466-6F8D7F3CF3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4cc6c6-d426-4946-83c3-520d678d6e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E7FF00-B1F0-4F45-8BF0-671902D0C4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F10437F-E032-4CBF-B0C4-BCDE0FAE415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6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iny Lize</dc:creator>
  <cp:keywords/>
  <dc:description/>
  <cp:lastModifiedBy>Duminy Lize</cp:lastModifiedBy>
  <cp:revision>2</cp:revision>
  <dcterms:created xsi:type="dcterms:W3CDTF">2021-07-26T23:27:00Z</dcterms:created>
  <dcterms:modified xsi:type="dcterms:W3CDTF">2021-08-13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66AE526F8FBE4CA86C687579FE59AD</vt:lpwstr>
  </property>
</Properties>
</file>